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359FF" w14:textId="10DD7A04" w:rsidR="003D43CC" w:rsidRDefault="009C7718" w:rsidP="00EA1229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9C771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14:ligatures w14:val="none"/>
        </w:rPr>
        <w:t xml:space="preserve">Table S2. </w:t>
      </w:r>
      <w:r w:rsidRPr="009C77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Results of three-way ANOVA showing the effects of phosphorus level (P), crop species (C), and cropping pattern (M) on the relative abundance of dominant fungal phyla.</w:t>
      </w:r>
    </w:p>
    <w:tbl>
      <w:tblPr>
        <w:tblW w:w="8114" w:type="dxa"/>
        <w:tblInd w:w="108" w:type="dxa"/>
        <w:tblLook w:val="04A0" w:firstRow="1" w:lastRow="0" w:firstColumn="1" w:lastColumn="0" w:noHBand="0" w:noVBand="1"/>
      </w:tblPr>
      <w:tblGrid>
        <w:gridCol w:w="2016"/>
        <w:gridCol w:w="2696"/>
        <w:gridCol w:w="709"/>
        <w:gridCol w:w="1417"/>
        <w:gridCol w:w="1276"/>
      </w:tblGrid>
      <w:tr w:rsidR="009C7718" w:rsidRPr="009C7718" w14:paraId="704CC4F5" w14:textId="77777777" w:rsidTr="00A13BBC">
        <w:trPr>
          <w:trHeight w:val="400"/>
          <w:tblHeader/>
        </w:trPr>
        <w:tc>
          <w:tcPr>
            <w:tcW w:w="20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A34B32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hylum</w:t>
            </w:r>
          </w:p>
        </w:tc>
        <w:tc>
          <w:tcPr>
            <w:tcW w:w="26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2C90D5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rce of varia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611DBA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f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625A5F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D5BA81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9C7718" w:rsidRPr="009C7718" w14:paraId="35D534BD" w14:textId="77777777" w:rsidTr="00A13BBC">
        <w:trPr>
          <w:trHeight w:val="310"/>
        </w:trPr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2CF13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comycota</w:t>
            </w:r>
          </w:p>
        </w:tc>
        <w:tc>
          <w:tcPr>
            <w:tcW w:w="269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17A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519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DB5E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.760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8056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070 </w:t>
            </w:r>
          </w:p>
        </w:tc>
      </w:tr>
      <w:tr w:rsidR="009C7718" w:rsidRPr="009C7718" w14:paraId="572541E6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002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2C5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6D53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41E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2.8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E0C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0.002 </w:t>
            </w:r>
          </w:p>
        </w:tc>
      </w:tr>
      <w:tr w:rsidR="009C7718" w:rsidRPr="009C7718" w14:paraId="48906094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031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C6A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A750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439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8.1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A3D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0.001 </w:t>
            </w:r>
          </w:p>
        </w:tc>
      </w:tr>
      <w:tr w:rsidR="009C7718" w:rsidRPr="009C7718" w14:paraId="35510877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5DAF1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D2CD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ED0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E75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10.2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93E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0.006 </w:t>
            </w:r>
          </w:p>
        </w:tc>
      </w:tr>
      <w:tr w:rsidR="009C7718" w:rsidRPr="009C7718" w14:paraId="4BFF2DB3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E7C0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ADE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217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5314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5.2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6A5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0.036 </w:t>
            </w:r>
          </w:p>
        </w:tc>
      </w:tr>
      <w:tr w:rsidR="009C7718" w:rsidRPr="009C7718" w14:paraId="721C1D76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8F84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A9EB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2FF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5143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4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6252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505 </w:t>
            </w:r>
          </w:p>
        </w:tc>
      </w:tr>
      <w:tr w:rsidR="009C7718" w:rsidRPr="009C7718" w14:paraId="3D9B5BCB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31EF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E78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4BA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702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3.6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3E8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0.074 </w:t>
            </w:r>
          </w:p>
        </w:tc>
      </w:tr>
      <w:tr w:rsidR="009C7718" w:rsidRPr="009C7718" w14:paraId="5B06DD44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4EA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sidiomycota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BA61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074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A528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.1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410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6 </w:t>
            </w:r>
          </w:p>
        </w:tc>
      </w:tr>
      <w:tr w:rsidR="009C7718" w:rsidRPr="009C7718" w14:paraId="1D846663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56F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073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CAF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DEA4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F232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81 </w:t>
            </w:r>
          </w:p>
        </w:tc>
      </w:tr>
      <w:tr w:rsidR="009C7718" w:rsidRPr="009C7718" w14:paraId="7BDF4470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A7E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FF4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E1B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252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5.3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C51E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0 </w:t>
            </w:r>
          </w:p>
        </w:tc>
      </w:tr>
      <w:tr w:rsidR="009C7718" w:rsidRPr="009C7718" w14:paraId="4C653BAC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730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599A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4363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DB2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.4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8446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5 </w:t>
            </w:r>
          </w:p>
        </w:tc>
      </w:tr>
      <w:tr w:rsidR="009C7718" w:rsidRPr="009C7718" w14:paraId="478B0E3F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F12E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5AE9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8B6C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6A0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7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5780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44 </w:t>
            </w:r>
          </w:p>
        </w:tc>
      </w:tr>
      <w:tr w:rsidR="009C7718" w:rsidRPr="009C7718" w14:paraId="0B97083F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4EF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84FE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DC8D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E2F2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6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4BA2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22 </w:t>
            </w:r>
          </w:p>
        </w:tc>
      </w:tr>
      <w:tr w:rsidR="009C7718" w:rsidRPr="009C7718" w14:paraId="7F1520F6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1FB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0BC1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A2A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F5B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DED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86 </w:t>
            </w:r>
          </w:p>
        </w:tc>
      </w:tr>
      <w:tr w:rsidR="009C7718" w:rsidRPr="009C7718" w14:paraId="616CFF04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752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ortierellomycota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2A4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C7A9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912A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8.5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A7C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0 </w:t>
            </w:r>
          </w:p>
        </w:tc>
      </w:tr>
      <w:tr w:rsidR="009C7718" w:rsidRPr="009C7718" w14:paraId="7BA654CB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1D1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9A12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810C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9C584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9.2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3D9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0 </w:t>
            </w:r>
          </w:p>
        </w:tc>
      </w:tr>
      <w:tr w:rsidR="009C7718" w:rsidRPr="009C7718" w14:paraId="49DA195B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DD84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1EED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4787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D1B5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.2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F548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23 </w:t>
            </w:r>
          </w:p>
        </w:tc>
      </w:tr>
      <w:tr w:rsidR="009C7718" w:rsidRPr="009C7718" w14:paraId="37D80F6E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B83E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6E6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8EE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2F2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.0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A37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2 </w:t>
            </w:r>
          </w:p>
        </w:tc>
      </w:tr>
      <w:tr w:rsidR="009C7718" w:rsidRPr="009C7718" w14:paraId="523BC577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CAD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CEA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5B9F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BA4F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9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3D9E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12 </w:t>
            </w:r>
          </w:p>
        </w:tc>
      </w:tr>
      <w:tr w:rsidR="009C7718" w:rsidRPr="009C7718" w14:paraId="665A6018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34FC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690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0020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568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3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86E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44 </w:t>
            </w:r>
          </w:p>
        </w:tc>
      </w:tr>
      <w:tr w:rsidR="009C7718" w:rsidRPr="009C7718" w14:paraId="1F5D40BC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6A5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C40A1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117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E0A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4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EEE6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15 </w:t>
            </w:r>
          </w:p>
        </w:tc>
      </w:tr>
      <w:tr w:rsidR="009C7718" w:rsidRPr="009C7718" w14:paraId="2108A380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393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hytridiomycota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614A1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502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0F6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4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F2C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40 </w:t>
            </w:r>
          </w:p>
        </w:tc>
      </w:tr>
      <w:tr w:rsidR="009C7718" w:rsidRPr="009C7718" w14:paraId="246942A7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5373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4C3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D6F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69A6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29D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11 </w:t>
            </w:r>
          </w:p>
        </w:tc>
      </w:tr>
      <w:tr w:rsidR="009C7718" w:rsidRPr="009C7718" w14:paraId="5D94D7E0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D73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049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E3E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06F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D061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69 </w:t>
            </w:r>
          </w:p>
        </w:tc>
      </w:tr>
      <w:tr w:rsidR="009C7718" w:rsidRPr="009C7718" w14:paraId="07D68D22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A6E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1054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E16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6B14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ACF7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23 </w:t>
            </w:r>
          </w:p>
        </w:tc>
      </w:tr>
      <w:tr w:rsidR="009C7718" w:rsidRPr="009C7718" w14:paraId="24CC5CA2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16F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AAB64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F4D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C4D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4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231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52 </w:t>
            </w:r>
          </w:p>
        </w:tc>
      </w:tr>
      <w:tr w:rsidR="009C7718" w:rsidRPr="009C7718" w14:paraId="0E3A60C6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6654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763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E8D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EDB3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8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A54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11 </w:t>
            </w:r>
          </w:p>
        </w:tc>
      </w:tr>
      <w:tr w:rsidR="009C7718" w:rsidRPr="009C7718" w14:paraId="2996997E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F467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7E4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FF41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02BB1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4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8FF4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42 </w:t>
            </w:r>
          </w:p>
        </w:tc>
      </w:tr>
      <w:tr w:rsidR="009C7718" w:rsidRPr="009C7718" w14:paraId="43E89135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47E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lomeromycota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F7B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C5D4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31F2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7.9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EB31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1 </w:t>
            </w:r>
          </w:p>
        </w:tc>
      </w:tr>
      <w:tr w:rsidR="009C7718" w:rsidRPr="009C7718" w14:paraId="31538F3E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65A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E23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9CE9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4231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3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00D8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48 </w:t>
            </w:r>
          </w:p>
        </w:tc>
      </w:tr>
      <w:tr w:rsidR="009C7718" w:rsidRPr="009C7718" w14:paraId="363C9265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B14E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D40B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E79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E19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2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735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53 </w:t>
            </w:r>
          </w:p>
        </w:tc>
      </w:tr>
      <w:tr w:rsidR="009C7718" w:rsidRPr="009C7718" w14:paraId="52771B8A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F29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C37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0EB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465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6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93B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26 </w:t>
            </w:r>
          </w:p>
        </w:tc>
      </w:tr>
      <w:tr w:rsidR="009C7718" w:rsidRPr="009C7718" w14:paraId="4612B876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8563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A16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D887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9546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154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70 </w:t>
            </w:r>
          </w:p>
        </w:tc>
      </w:tr>
      <w:tr w:rsidR="009C7718" w:rsidRPr="009C7718" w14:paraId="4C0EA32A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5504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9659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950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A78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D7E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39 </w:t>
            </w:r>
          </w:p>
        </w:tc>
      </w:tr>
      <w:tr w:rsidR="009C7718" w:rsidRPr="009C7718" w14:paraId="004DC8E9" w14:textId="77777777" w:rsidTr="00A13BBC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71D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9973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C45C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E6AF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A66FC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92 </w:t>
            </w:r>
          </w:p>
        </w:tc>
      </w:tr>
      <w:tr w:rsidR="009C7718" w:rsidRPr="009C7718" w14:paraId="5AF3A55E" w14:textId="77777777" w:rsidTr="00EA1229">
        <w:trPr>
          <w:trHeight w:val="310"/>
        </w:trPr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2153C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lpidiomycota</w:t>
            </w: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970D6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level (P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E9D4B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91BE5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52.19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406F1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0.000 </w:t>
            </w:r>
          </w:p>
        </w:tc>
      </w:tr>
      <w:tr w:rsidR="009C7718" w:rsidRPr="009C7718" w14:paraId="11421664" w14:textId="77777777" w:rsidTr="00EA1229">
        <w:trPr>
          <w:trHeight w:val="310"/>
        </w:trPr>
        <w:tc>
          <w:tcPr>
            <w:tcW w:w="20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1BEE7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98844D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 species (C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1870D7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ADAD0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753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D436AB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04 </w:t>
            </w:r>
          </w:p>
        </w:tc>
      </w:tr>
      <w:tr w:rsidR="009C7718" w:rsidRPr="009C7718" w14:paraId="70D97C06" w14:textId="77777777" w:rsidTr="00EA1229">
        <w:trPr>
          <w:trHeight w:val="310"/>
        </w:trPr>
        <w:tc>
          <w:tcPr>
            <w:tcW w:w="201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ACC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4B51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pping Pattern (M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AF4F2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2DC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842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4EB6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11 </w:t>
            </w:r>
          </w:p>
        </w:tc>
      </w:tr>
      <w:tr w:rsidR="009C7718" w:rsidRPr="009C7718" w14:paraId="5D61410D" w14:textId="77777777" w:rsidTr="00EA1229">
        <w:trPr>
          <w:trHeight w:val="310"/>
        </w:trPr>
        <w:tc>
          <w:tcPr>
            <w:tcW w:w="20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77DF3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BA8C7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AB31A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9DBD7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550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7B907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0 </w:t>
            </w:r>
          </w:p>
        </w:tc>
      </w:tr>
      <w:tr w:rsidR="009C7718" w:rsidRPr="009C7718" w14:paraId="03BA5982" w14:textId="77777777" w:rsidTr="00EA1229">
        <w:trPr>
          <w:trHeight w:val="31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96F2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B2149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8C4D0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32A7E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.78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1EFD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15 </w:t>
            </w:r>
          </w:p>
        </w:tc>
      </w:tr>
      <w:tr w:rsidR="009C7718" w:rsidRPr="009C7718" w14:paraId="7FC5AA51" w14:textId="77777777" w:rsidTr="00EA1229">
        <w:trPr>
          <w:trHeight w:val="310"/>
        </w:trPr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F087A6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34CF21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 × 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9F08EC2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CA194F8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6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DCEEE5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17 </w:t>
            </w:r>
          </w:p>
        </w:tc>
      </w:tr>
      <w:tr w:rsidR="009C7718" w:rsidRPr="009C7718" w14:paraId="6D6FE3DC" w14:textId="77777777" w:rsidTr="00A13BBC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23F18A" w14:textId="4CA3BB20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F62EBF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× C × 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6C39A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EC23C3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24F24A" w14:textId="77777777" w:rsidR="009C7718" w:rsidRPr="009C7718" w:rsidRDefault="009C7718" w:rsidP="00EA12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C77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37 </w:t>
            </w:r>
          </w:p>
        </w:tc>
      </w:tr>
    </w:tbl>
    <w:p w14:paraId="2B961F68" w14:textId="6B73E45A" w:rsidR="009C7718" w:rsidRDefault="009C7718" w:rsidP="00EA1229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</w:pPr>
      <w:r w:rsidRPr="009C77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Note: Significance level was set a</w:t>
      </w:r>
      <w:r w:rsidRPr="009C7718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t α</w:t>
      </w:r>
      <w:r w:rsidRPr="009C771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= 0.05. Significant p-values are in bold.</w:t>
      </w:r>
    </w:p>
    <w:sectPr w:rsidR="009C7718" w:rsidSect="003A65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C85D3" w14:textId="77777777" w:rsidR="001E4BA7" w:rsidRDefault="001E4BA7" w:rsidP="00320E17">
      <w:pPr>
        <w:rPr>
          <w:rFonts w:hint="eastAsia"/>
        </w:rPr>
      </w:pPr>
      <w:r>
        <w:separator/>
      </w:r>
    </w:p>
  </w:endnote>
  <w:endnote w:type="continuationSeparator" w:id="0">
    <w:p w14:paraId="0EB816D3" w14:textId="77777777" w:rsidR="001E4BA7" w:rsidRDefault="001E4BA7" w:rsidP="00320E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3155B6" w14:textId="77777777" w:rsidR="00320E17" w:rsidRDefault="00320E17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DB31A8" w14:textId="77777777" w:rsidR="00320E17" w:rsidRDefault="00320E17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B492B" w14:textId="77777777" w:rsidR="00320E17" w:rsidRDefault="00320E1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84BC4" w14:textId="77777777" w:rsidR="001E4BA7" w:rsidRDefault="001E4BA7" w:rsidP="00320E17">
      <w:pPr>
        <w:rPr>
          <w:rFonts w:hint="eastAsia"/>
        </w:rPr>
      </w:pPr>
      <w:r>
        <w:separator/>
      </w:r>
    </w:p>
  </w:footnote>
  <w:footnote w:type="continuationSeparator" w:id="0">
    <w:p w14:paraId="6BFD9232" w14:textId="77777777" w:rsidR="001E4BA7" w:rsidRDefault="001E4BA7" w:rsidP="00320E17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2C11C" w14:textId="77777777" w:rsidR="00320E17" w:rsidRDefault="00320E17">
    <w:pPr>
      <w:pStyle w:val="ae"/>
      <w:rPr>
        <w:rFonts w:hint="eastAsia"/>
      </w:rPr>
    </w:pPr>
  </w:p>
  <w:p w14:paraId="7A0EA8DA" w14:textId="5C8B8D39" w:rsidR="003A6579" w:rsidRPr="003A6579" w:rsidRDefault="003A6579" w:rsidP="003A6579">
    <w:pPr>
      <w:pStyle w:val="ae"/>
      <w:jc w:val="left"/>
      <w:rPr>
        <w:rFonts w:ascii="Times New Roman" w:hAnsi="Times New Roman" w:cs="Times New Roman"/>
        <w:b/>
        <w:bCs/>
        <w:sz w:val="24"/>
        <w:szCs w:val="24"/>
      </w:rPr>
    </w:pPr>
    <w:r w:rsidRPr="00E77F36">
      <w:rPr>
        <w:rFonts w:ascii="Times New Roman" w:hAnsi="Times New Roman" w:cs="Times New Roman"/>
        <w:b/>
        <w:bCs/>
        <w:sz w:val="24"/>
        <w:szCs w:val="24"/>
      </w:rPr>
      <w:t>Table S</w:t>
    </w:r>
    <w:r w:rsidR="009C7718">
      <w:rPr>
        <w:rFonts w:ascii="Times New Roman" w:hAnsi="Times New Roman" w:cs="Times New Roman" w:hint="eastAsia"/>
        <w:b/>
        <w:bCs/>
        <w:sz w:val="24"/>
        <w:szCs w:val="24"/>
      </w:rPr>
      <w:t>2</w:t>
    </w:r>
    <w:r>
      <w:rPr>
        <w:rFonts w:ascii="Times New Roman" w:hAnsi="Times New Roman" w:cs="Times New Roman" w:hint="eastAsia"/>
        <w:b/>
        <w:bCs/>
        <w:sz w:val="24"/>
        <w:szCs w:val="24"/>
      </w:rPr>
      <w:t xml:space="preserve"> (Continued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E24C9" w14:textId="5FE05AFF" w:rsidR="00E77F36" w:rsidRDefault="00E77F36">
    <w:pPr>
      <w:pStyle w:val="ae"/>
      <w:rPr>
        <w:rFonts w:hint="eastAsia"/>
      </w:rPr>
    </w:pPr>
  </w:p>
  <w:p w14:paraId="3AD7AA7C" w14:textId="2FD9726A" w:rsidR="00320E17" w:rsidRPr="00E77F36" w:rsidRDefault="00E77F36" w:rsidP="00E77F36">
    <w:pPr>
      <w:pStyle w:val="ae"/>
      <w:jc w:val="left"/>
      <w:rPr>
        <w:rFonts w:ascii="Times New Roman" w:hAnsi="Times New Roman" w:cs="Times New Roman"/>
        <w:b/>
        <w:bCs/>
        <w:sz w:val="24"/>
        <w:szCs w:val="24"/>
      </w:rPr>
    </w:pPr>
    <w:r w:rsidRPr="00E77F36">
      <w:rPr>
        <w:rFonts w:ascii="Times New Roman" w:hAnsi="Times New Roman" w:cs="Times New Roman"/>
        <w:b/>
        <w:bCs/>
        <w:sz w:val="24"/>
        <w:szCs w:val="24"/>
      </w:rPr>
      <w:t>Table S</w:t>
    </w:r>
    <w:r w:rsidR="009C7718">
      <w:rPr>
        <w:rFonts w:ascii="Times New Roman" w:hAnsi="Times New Roman" w:cs="Times New Roman" w:hint="eastAsia"/>
        <w:b/>
        <w:bCs/>
        <w:sz w:val="24"/>
        <w:szCs w:val="24"/>
      </w:rPr>
      <w:t>2</w:t>
    </w:r>
    <w:r w:rsidR="003A6579">
      <w:rPr>
        <w:rFonts w:ascii="Times New Roman" w:hAnsi="Times New Roman" w:cs="Times New Roman" w:hint="eastAsia"/>
        <w:b/>
        <w:bCs/>
        <w:sz w:val="24"/>
        <w:szCs w:val="24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56C7A" w14:textId="77777777" w:rsidR="00320E17" w:rsidRDefault="00320E17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evenAndOddHeaders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3C"/>
    <w:rsid w:val="000B42F8"/>
    <w:rsid w:val="001E4BA7"/>
    <w:rsid w:val="00320E17"/>
    <w:rsid w:val="003A6579"/>
    <w:rsid w:val="003D43CC"/>
    <w:rsid w:val="005977AA"/>
    <w:rsid w:val="005D2526"/>
    <w:rsid w:val="00644D54"/>
    <w:rsid w:val="00851929"/>
    <w:rsid w:val="008F5F5C"/>
    <w:rsid w:val="009C7718"/>
    <w:rsid w:val="00A13BBC"/>
    <w:rsid w:val="00BE35D9"/>
    <w:rsid w:val="00C8373C"/>
    <w:rsid w:val="00DA19D5"/>
    <w:rsid w:val="00DC6662"/>
    <w:rsid w:val="00E77F36"/>
    <w:rsid w:val="00EA1229"/>
    <w:rsid w:val="00EF4698"/>
    <w:rsid w:val="00F7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678761"/>
  <w15:chartTrackingRefBased/>
  <w15:docId w15:val="{8CCD98C4-27CF-4F3A-BDAE-83BB8542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37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37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37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37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37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37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37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37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37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37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3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3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37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37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837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37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37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37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37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3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37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37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37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37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37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37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37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37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37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0E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20E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0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20E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1259</Characters>
  <Application>Microsoft Office Word</Application>
  <DocSecurity>0</DocSecurity>
  <Lines>251</Lines>
  <Paragraphs>230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祥 张</dc:creator>
  <cp:keywords/>
  <dc:description/>
  <cp:lastModifiedBy>晓祥 张</cp:lastModifiedBy>
  <cp:revision>4</cp:revision>
  <dcterms:created xsi:type="dcterms:W3CDTF">2025-10-18T09:31:00Z</dcterms:created>
  <dcterms:modified xsi:type="dcterms:W3CDTF">2025-10-26T08:41:00Z</dcterms:modified>
</cp:coreProperties>
</file>